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99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98"/>
        <w:gridCol w:w="4593"/>
      </w:tblGrid>
      <w:tr w:rsidR="005E6B1F" w:rsidRPr="00151FA6" w:rsidTr="00E1085E">
        <w:trPr>
          <w:trHeight w:val="451"/>
          <w:jc w:val="center"/>
        </w:trPr>
        <w:tc>
          <w:tcPr>
            <w:tcW w:w="13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6B1F" w:rsidRPr="00151FA6" w:rsidRDefault="005E6B1F" w:rsidP="00E1085E">
            <w:pPr>
              <w:spacing w:after="0" w:line="240" w:lineRule="auto"/>
              <w:jc w:val="center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Primer name</w:t>
            </w:r>
          </w:p>
        </w:tc>
        <w:tc>
          <w:tcPr>
            <w:tcW w:w="45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6B1F" w:rsidRPr="00151FA6" w:rsidRDefault="005E6B1F" w:rsidP="00E1085E">
            <w:pPr>
              <w:spacing w:after="0" w:line="240" w:lineRule="auto"/>
              <w:jc w:val="center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Primer sequence (5'-3')</w:t>
            </w:r>
          </w:p>
        </w:tc>
      </w:tr>
      <w:tr w:rsidR="005E6B1F" w:rsidRPr="00151FA6" w:rsidTr="00E1085E">
        <w:trPr>
          <w:trHeight w:val="451"/>
          <w:jc w:val="center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6B1F" w:rsidRPr="00151FA6" w:rsidRDefault="005E6B1F" w:rsidP="00E1085E">
            <w:pPr>
              <w:spacing w:after="0" w:line="240" w:lineRule="auto"/>
              <w:textAlignment w:val="center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Exon11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-F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6B1F" w:rsidRPr="00151FA6" w:rsidRDefault="005E6B1F" w:rsidP="00E1085E">
            <w:pPr>
              <w:spacing w:after="0" w:line="240" w:lineRule="auto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5'-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GG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AAA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GG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CTG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AAT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CCT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TG</w:t>
            </w:r>
          </w:p>
        </w:tc>
      </w:tr>
      <w:tr w:rsidR="005E6B1F" w:rsidRPr="00151FA6" w:rsidTr="00E1085E">
        <w:trPr>
          <w:trHeight w:val="451"/>
          <w:jc w:val="center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6B1F" w:rsidRPr="00151FA6" w:rsidRDefault="005E6B1F" w:rsidP="00E1085E">
            <w:pPr>
              <w:spacing w:after="0" w:line="240" w:lineRule="auto"/>
              <w:textAlignment w:val="center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Exon11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-R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6B1F" w:rsidRPr="00151FA6" w:rsidRDefault="005E6B1F" w:rsidP="00E1085E">
            <w:pPr>
              <w:spacing w:after="0" w:line="240" w:lineRule="auto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5'-ATA ACC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CCA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GG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AT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CCA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TC</w:t>
            </w:r>
          </w:p>
        </w:tc>
      </w:tr>
      <w:tr w:rsidR="005E6B1F" w:rsidRPr="00151FA6" w:rsidTr="00E1085E">
        <w:trPr>
          <w:trHeight w:val="451"/>
          <w:jc w:val="center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6B1F" w:rsidRPr="00151FA6" w:rsidRDefault="005E6B1F" w:rsidP="00E1085E">
            <w:pPr>
              <w:spacing w:after="0" w:line="240" w:lineRule="auto"/>
              <w:textAlignment w:val="center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Exon11a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-F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6B1F" w:rsidRPr="00151FA6" w:rsidRDefault="005E6B1F" w:rsidP="00E1085E">
            <w:pPr>
              <w:spacing w:after="0" w:line="240" w:lineRule="auto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sv-SE"/>
              </w:rPr>
              <w:t xml:space="preserve"> 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sv-SE"/>
              </w:rPr>
              <w:t>5'-GCA CGA GAT GCC CAG ATT AT</w:t>
            </w:r>
          </w:p>
        </w:tc>
      </w:tr>
      <w:tr w:rsidR="005E6B1F" w:rsidRPr="005E6B1F" w:rsidTr="00E1085E">
        <w:trPr>
          <w:trHeight w:val="451"/>
          <w:jc w:val="center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6B1F" w:rsidRPr="00151FA6" w:rsidRDefault="005E6B1F" w:rsidP="00E1085E">
            <w:pPr>
              <w:spacing w:after="0" w:line="240" w:lineRule="auto"/>
              <w:textAlignment w:val="center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Exon11a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-R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6B1F" w:rsidRPr="00151FA6" w:rsidRDefault="005E6B1F" w:rsidP="00E1085E">
            <w:pPr>
              <w:spacing w:after="0" w:line="240" w:lineRule="auto"/>
              <w:textAlignment w:val="bottom"/>
              <w:rPr>
                <w:rFonts w:ascii="Garamond" w:eastAsia="Times New Roman" w:hAnsi="Garamond" w:cs="Arial"/>
                <w:sz w:val="24"/>
                <w:szCs w:val="24"/>
                <w:lang w:val="fr-CA"/>
              </w:rPr>
            </w:pPr>
            <w:r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fr-CA"/>
              </w:rPr>
              <w:t xml:space="preserve"> 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fr-CA"/>
              </w:rPr>
              <w:t>5'-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fr-CA"/>
              </w:rPr>
              <w:t>GC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fr-CA"/>
              </w:rPr>
              <w:t>TGG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fr-CA"/>
              </w:rPr>
              <w:t>TC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fr-CA"/>
              </w:rPr>
              <w:t>CT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fr-CA"/>
              </w:rPr>
              <w:t xml:space="preserve"> AAT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fr-CA"/>
              </w:rPr>
              <w:t>GA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fr-CA"/>
              </w:rPr>
              <w:t xml:space="preserve"> TA</w:t>
            </w:r>
          </w:p>
        </w:tc>
      </w:tr>
      <w:tr w:rsidR="005E6B1F" w:rsidRPr="00151FA6" w:rsidTr="00E1085E">
        <w:trPr>
          <w:trHeight w:val="451"/>
          <w:jc w:val="center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6B1F" w:rsidRPr="00151FA6" w:rsidRDefault="005E6B1F" w:rsidP="00E1085E">
            <w:pPr>
              <w:spacing w:after="0" w:line="240" w:lineRule="auto"/>
              <w:textAlignment w:val="center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Exon10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-F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6B1F" w:rsidRPr="00151FA6" w:rsidRDefault="005E6B1F" w:rsidP="00E1085E">
            <w:pPr>
              <w:spacing w:after="0" w:line="240" w:lineRule="auto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5'-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AAG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CAC ATA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ATG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GA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TT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CTC AAA</w:t>
            </w:r>
          </w:p>
        </w:tc>
      </w:tr>
      <w:tr w:rsidR="005E6B1F" w:rsidRPr="00151FA6" w:rsidTr="00E1085E">
        <w:trPr>
          <w:trHeight w:val="451"/>
          <w:jc w:val="center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6B1F" w:rsidRPr="00151FA6" w:rsidRDefault="005E6B1F" w:rsidP="00E1085E">
            <w:pPr>
              <w:spacing w:after="0" w:line="240" w:lineRule="auto"/>
              <w:textAlignment w:val="center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Exon10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-R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6B1F" w:rsidRPr="00151FA6" w:rsidRDefault="005E6B1F" w:rsidP="00E1085E">
            <w:pPr>
              <w:spacing w:after="0" w:line="240" w:lineRule="auto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nn-NO"/>
              </w:rPr>
              <w:t xml:space="preserve"> 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nn-NO"/>
              </w:rPr>
              <w:t>5'-TGG CAG GGA AGG TCT AGG TA</w:t>
            </w:r>
          </w:p>
        </w:tc>
      </w:tr>
      <w:tr w:rsidR="005E6B1F" w:rsidRPr="00151FA6" w:rsidTr="00E1085E">
        <w:trPr>
          <w:trHeight w:val="451"/>
          <w:jc w:val="center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6B1F" w:rsidRPr="00151FA6" w:rsidRDefault="005E6B1F" w:rsidP="00E1085E">
            <w:pPr>
              <w:spacing w:after="0" w:line="240" w:lineRule="auto"/>
              <w:textAlignment w:val="center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Exon8,9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-F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6B1F" w:rsidRPr="00151FA6" w:rsidRDefault="005E6B1F" w:rsidP="00E1085E">
            <w:pPr>
              <w:spacing w:after="0" w:line="240" w:lineRule="auto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5'-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TT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CAG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GGG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TG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GA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CTG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GA</w:t>
            </w:r>
            <w:proofErr w:type="spellEnd"/>
          </w:p>
        </w:tc>
      </w:tr>
      <w:tr w:rsidR="005E6B1F" w:rsidRPr="00151FA6" w:rsidTr="00E1085E">
        <w:trPr>
          <w:trHeight w:val="451"/>
          <w:jc w:val="center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6B1F" w:rsidRPr="00151FA6" w:rsidRDefault="005E6B1F" w:rsidP="00E1085E">
            <w:pPr>
              <w:spacing w:after="0" w:line="240" w:lineRule="auto"/>
              <w:textAlignment w:val="center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Exon8,9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-R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6B1F" w:rsidRPr="00151FA6" w:rsidRDefault="005E6B1F" w:rsidP="00E1085E">
            <w:pPr>
              <w:spacing w:after="0" w:line="240" w:lineRule="auto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5'-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C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GT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AA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C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G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CAA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CC</w:t>
            </w:r>
          </w:p>
        </w:tc>
      </w:tr>
      <w:tr w:rsidR="005E6B1F" w:rsidRPr="00151FA6" w:rsidTr="00E1085E">
        <w:trPr>
          <w:trHeight w:val="451"/>
          <w:jc w:val="center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6B1F" w:rsidRPr="00151FA6" w:rsidRDefault="005E6B1F" w:rsidP="00E1085E">
            <w:pPr>
              <w:spacing w:after="0" w:line="240" w:lineRule="auto"/>
              <w:textAlignment w:val="center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Exon6,7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-F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6B1F" w:rsidRPr="00151FA6" w:rsidRDefault="005E6B1F" w:rsidP="00E1085E">
            <w:pPr>
              <w:spacing w:after="0" w:line="240" w:lineRule="auto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5'-AAA CCC ACA GAG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G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CGA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AC</w:t>
            </w:r>
          </w:p>
        </w:tc>
      </w:tr>
      <w:tr w:rsidR="005E6B1F" w:rsidRPr="00151FA6" w:rsidTr="00E1085E">
        <w:trPr>
          <w:trHeight w:val="451"/>
          <w:jc w:val="center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6B1F" w:rsidRPr="00151FA6" w:rsidRDefault="005E6B1F" w:rsidP="00E1085E">
            <w:pPr>
              <w:spacing w:after="0" w:line="240" w:lineRule="auto"/>
              <w:textAlignment w:val="center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Exon6,7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-R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6B1F" w:rsidRPr="00151FA6" w:rsidRDefault="005E6B1F" w:rsidP="00E1085E">
            <w:pPr>
              <w:spacing w:after="0" w:line="240" w:lineRule="auto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5'-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AG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CCT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CAG ACC GAT CAC AC</w:t>
            </w:r>
          </w:p>
        </w:tc>
      </w:tr>
      <w:tr w:rsidR="005E6B1F" w:rsidRPr="00151FA6" w:rsidTr="00E1085E">
        <w:trPr>
          <w:trHeight w:val="451"/>
          <w:jc w:val="center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6B1F" w:rsidRPr="00151FA6" w:rsidRDefault="005E6B1F" w:rsidP="00E1085E">
            <w:pPr>
              <w:spacing w:after="0" w:line="240" w:lineRule="auto"/>
              <w:textAlignment w:val="center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Exon3,4,5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-F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6B1F" w:rsidRPr="00151FA6" w:rsidRDefault="005E6B1F" w:rsidP="00E1085E">
            <w:pPr>
              <w:spacing w:after="0" w:line="240" w:lineRule="auto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5'-GTG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AGG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CGT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CT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GAG AAT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GGT</w:t>
            </w:r>
            <w:proofErr w:type="spellEnd"/>
          </w:p>
        </w:tc>
      </w:tr>
      <w:tr w:rsidR="005E6B1F" w:rsidRPr="00151FA6" w:rsidTr="00E1085E">
        <w:trPr>
          <w:trHeight w:val="451"/>
          <w:jc w:val="center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6B1F" w:rsidRPr="00151FA6" w:rsidRDefault="005E6B1F" w:rsidP="00E1085E">
            <w:pPr>
              <w:spacing w:after="0" w:line="240" w:lineRule="auto"/>
              <w:textAlignment w:val="center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Exon3,4,5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-R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6B1F" w:rsidRPr="00151FA6" w:rsidRDefault="005E6B1F" w:rsidP="00E1085E">
            <w:pPr>
              <w:spacing w:after="0" w:line="240" w:lineRule="auto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5'-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GAA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GGT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GTG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AT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GGT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CTG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AGG</w:t>
            </w:r>
            <w:proofErr w:type="spellEnd"/>
          </w:p>
        </w:tc>
      </w:tr>
      <w:tr w:rsidR="005E6B1F" w:rsidRPr="00151FA6" w:rsidTr="00E1085E">
        <w:trPr>
          <w:trHeight w:val="451"/>
          <w:jc w:val="center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6B1F" w:rsidRPr="00151FA6" w:rsidRDefault="005E6B1F" w:rsidP="00E1085E">
            <w:pPr>
              <w:spacing w:after="0" w:line="240" w:lineRule="auto"/>
              <w:textAlignment w:val="center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Exon2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-F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6B1F" w:rsidRPr="00151FA6" w:rsidRDefault="005E6B1F" w:rsidP="00E1085E">
            <w:pPr>
              <w:spacing w:after="0" w:line="240" w:lineRule="auto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5'-ACT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GGG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GA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T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GG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GT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TG</w:t>
            </w:r>
          </w:p>
        </w:tc>
      </w:tr>
      <w:tr w:rsidR="005E6B1F" w:rsidRPr="00151FA6" w:rsidTr="00E1085E">
        <w:trPr>
          <w:trHeight w:val="451"/>
          <w:jc w:val="center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6B1F" w:rsidRPr="00151FA6" w:rsidRDefault="005E6B1F" w:rsidP="00E1085E">
            <w:pPr>
              <w:spacing w:after="0" w:line="240" w:lineRule="auto"/>
              <w:textAlignment w:val="center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Exon2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-R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6B1F" w:rsidRPr="00151FA6" w:rsidRDefault="005E6B1F" w:rsidP="00E1085E">
            <w:pPr>
              <w:spacing w:after="0" w:line="240" w:lineRule="auto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sv-SE"/>
              </w:rPr>
              <w:t xml:space="preserve"> 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sv-SE"/>
              </w:rPr>
              <w:t>5'-CCC AAG GGT AGG GAT TTT TG</w:t>
            </w:r>
          </w:p>
        </w:tc>
      </w:tr>
      <w:tr w:rsidR="005E6B1F" w:rsidRPr="00151FA6" w:rsidTr="00E1085E">
        <w:trPr>
          <w:trHeight w:val="451"/>
          <w:jc w:val="center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6B1F" w:rsidRPr="00151FA6" w:rsidRDefault="005E6B1F" w:rsidP="00E1085E">
            <w:pPr>
              <w:spacing w:after="0" w:line="240" w:lineRule="auto"/>
              <w:textAlignment w:val="center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Exon1b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-F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6B1F" w:rsidRPr="00151FA6" w:rsidRDefault="005E6B1F" w:rsidP="00E1085E">
            <w:pPr>
              <w:spacing w:after="0" w:line="240" w:lineRule="auto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5'-CAC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CCA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GTT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CCT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GCT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CCA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AA</w:t>
            </w:r>
          </w:p>
        </w:tc>
      </w:tr>
      <w:tr w:rsidR="005E6B1F" w:rsidRPr="00151FA6" w:rsidTr="00E1085E">
        <w:trPr>
          <w:trHeight w:val="451"/>
          <w:jc w:val="center"/>
        </w:trPr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E6B1F" w:rsidRPr="00151FA6" w:rsidRDefault="005E6B1F" w:rsidP="00E1085E">
            <w:pPr>
              <w:spacing w:after="0" w:line="240" w:lineRule="auto"/>
              <w:textAlignment w:val="center"/>
              <w:rPr>
                <w:rFonts w:ascii="Garamond" w:eastAsia="Times New Roman" w:hAnsi="Garamond" w:cs="Arial"/>
                <w:sz w:val="24"/>
                <w:szCs w:val="24"/>
              </w:rPr>
            </w:pP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Exon1b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-R</w:t>
            </w:r>
          </w:p>
        </w:tc>
        <w:tc>
          <w:tcPr>
            <w:tcW w:w="4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E6B1F" w:rsidRPr="00151FA6" w:rsidRDefault="005E6B1F" w:rsidP="00E1085E">
            <w:pPr>
              <w:spacing w:after="0" w:line="240" w:lineRule="auto"/>
              <w:textAlignment w:val="bottom"/>
              <w:rPr>
                <w:rFonts w:ascii="Garamond" w:eastAsia="Times New Roman" w:hAnsi="Garamond" w:cs="Arial"/>
                <w:sz w:val="24"/>
                <w:szCs w:val="24"/>
              </w:rPr>
            </w:pPr>
            <w:r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5'-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A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GG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GTG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GC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CCC </w:t>
            </w:r>
            <w:proofErr w:type="spellStart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>TTT</w:t>
            </w:r>
            <w:proofErr w:type="spellEnd"/>
            <w:r w:rsidRPr="00151FA6">
              <w:rPr>
                <w:rFonts w:ascii="Garamond" w:eastAsia="Times New Roman" w:hAnsi="Garamond" w:cs="Times New Roman"/>
                <w:color w:val="000000"/>
                <w:kern w:val="24"/>
                <w:sz w:val="24"/>
                <w:szCs w:val="24"/>
                <w:lang w:val="en-CA"/>
              </w:rPr>
              <w:t xml:space="preserve"> TC</w:t>
            </w:r>
          </w:p>
        </w:tc>
      </w:tr>
    </w:tbl>
    <w:p w:rsidR="00A74704" w:rsidRDefault="005E6B1F">
      <w:bookmarkStart w:id="0" w:name="_GoBack"/>
      <w:bookmarkEnd w:id="0"/>
    </w:p>
    <w:sectPr w:rsidR="00A747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B1F"/>
    <w:rsid w:val="00032BEA"/>
    <w:rsid w:val="003B159D"/>
    <w:rsid w:val="005E6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B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B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8-26T02:07:00Z</dcterms:created>
  <dcterms:modified xsi:type="dcterms:W3CDTF">2015-08-26T02:08:00Z</dcterms:modified>
</cp:coreProperties>
</file>